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8F245" w14:textId="77777777" w:rsidR="00770748" w:rsidRPr="00F46864" w:rsidRDefault="00770748" w:rsidP="00770748">
      <w:pPr>
        <w:pStyle w:val="Caption"/>
      </w:pPr>
      <w:r w:rsidRPr="00F46864">
        <w:rPr>
          <w:b w:val="0"/>
        </w:rPr>
        <w:t>Additional file 3: Table S3.</w:t>
      </w:r>
      <w:r w:rsidRPr="00F46864">
        <w:t xml:space="preserve"> Overnight trap collections for dry season and wet season (6 pm – 6 am)</w:t>
      </w:r>
    </w:p>
    <w:tbl>
      <w:tblPr>
        <w:tblW w:w="11542" w:type="dxa"/>
        <w:tblInd w:w="-522" w:type="dxa"/>
        <w:tblLayout w:type="fixed"/>
        <w:tblLook w:val="06A0" w:firstRow="1" w:lastRow="0" w:firstColumn="1" w:lastColumn="0" w:noHBand="1" w:noVBand="1"/>
      </w:tblPr>
      <w:tblGrid>
        <w:gridCol w:w="1980"/>
        <w:gridCol w:w="1406"/>
        <w:gridCol w:w="1080"/>
        <w:gridCol w:w="1226"/>
        <w:gridCol w:w="1350"/>
        <w:gridCol w:w="1170"/>
        <w:gridCol w:w="1102"/>
        <w:gridCol w:w="1157"/>
        <w:gridCol w:w="1071"/>
      </w:tblGrid>
      <w:tr w:rsidR="00770748" w:rsidRPr="00F46864" w14:paraId="763753CC" w14:textId="77777777" w:rsidTr="00AD209B">
        <w:trPr>
          <w:trHeight w:val="53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3356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49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59A3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mmunities – dry season/wet seas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44B423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70748" w:rsidRPr="00F46864" w14:paraId="214D03FE" w14:textId="77777777" w:rsidTr="00AD209B">
        <w:trPr>
          <w:trHeight w:val="53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6BEE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79A3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rebuos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2E23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risere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BDAD2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okye-beemu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8821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butantr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38CC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ukuse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CF27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ebusu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E3A8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hyieso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2577C6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770748" w:rsidRPr="00F46864" w14:paraId="0943201D" w14:textId="77777777" w:rsidTr="00AD209B">
        <w:trPr>
          <w:trHeight w:val="53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EE92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imicola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2B09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D78A1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6/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A9A84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9AC4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3A6C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39/225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6282C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0D02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8/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B7D842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157/255</w:t>
            </w:r>
          </w:p>
        </w:tc>
      </w:tr>
      <w:tr w:rsidR="00770748" w:rsidRPr="00F46864" w14:paraId="51D75387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6F33B38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inornatipenni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2D7A33D5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232F7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4E003A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F9E6D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192AD5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68D02B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AAE48C6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71" w:type="dxa"/>
          </w:tcPr>
          <w:p w14:paraId="1B2ABE6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0/0</w:t>
            </w:r>
          </w:p>
        </w:tc>
      </w:tr>
      <w:tr w:rsidR="00770748" w:rsidRPr="00F46864" w14:paraId="4C6BA467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4CAC414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ilnei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0751157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1337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50F859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85B2C5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6/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282E7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7/5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B8C8C96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9FA3727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14</w:t>
            </w:r>
          </w:p>
        </w:tc>
        <w:tc>
          <w:tcPr>
            <w:tcW w:w="1071" w:type="dxa"/>
          </w:tcPr>
          <w:p w14:paraId="5F2292E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18/31</w:t>
            </w:r>
          </w:p>
        </w:tc>
      </w:tr>
      <w:tr w:rsidR="00770748" w:rsidRPr="00F46864" w14:paraId="7CCC1062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588EEB7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ccraensi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7DED261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DA96EC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5DCA47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9F378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235539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4D89313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332E095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71" w:type="dxa"/>
          </w:tcPr>
          <w:p w14:paraId="71DE6B6C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0/1</w:t>
            </w:r>
          </w:p>
        </w:tc>
      </w:tr>
      <w:tr w:rsidR="00770748" w:rsidRPr="00F46864" w14:paraId="17F9435C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3B9D6D1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eavei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216E33E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CA72D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0A3C1D3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9/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4F85D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8/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CE0F7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7/1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A347FA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4/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B121CA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071" w:type="dxa"/>
          </w:tcPr>
          <w:p w14:paraId="30E3387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61/30</w:t>
            </w:r>
          </w:p>
        </w:tc>
      </w:tr>
      <w:tr w:rsidR="00770748" w:rsidRPr="00F46864" w14:paraId="1FAE232E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5099E10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ahami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3A59F99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C91D5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676E29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DF110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9DC58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5/6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08B0F4B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7A9BED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071" w:type="dxa"/>
          </w:tcPr>
          <w:p w14:paraId="160A2EB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9/32</w:t>
            </w:r>
          </w:p>
        </w:tc>
      </w:tr>
      <w:tr w:rsidR="00770748" w:rsidRPr="00F46864" w14:paraId="6B64B797" w14:textId="77777777" w:rsidTr="00AD209B">
        <w:trPr>
          <w:trHeight w:val="535"/>
        </w:trPr>
        <w:tc>
          <w:tcPr>
            <w:tcW w:w="1980" w:type="dxa"/>
            <w:shd w:val="clear" w:color="auto" w:fill="auto"/>
            <w:noWrap/>
            <w:hideMark/>
          </w:tcPr>
          <w:p w14:paraId="76885E3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ulvithorax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14:paraId="68947C1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6A4DA9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032202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08C7F1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EB5CD8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0D557A5A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34384CC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071" w:type="dxa"/>
          </w:tcPr>
          <w:p w14:paraId="704A3F21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4/7</w:t>
            </w:r>
          </w:p>
        </w:tc>
      </w:tr>
      <w:tr w:rsidR="00770748" w:rsidRPr="00F46864" w14:paraId="510C9FD1" w14:textId="77777777" w:rsidTr="00AD209B">
        <w:trPr>
          <w:trHeight w:val="53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E41D8F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F4686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chultzei</w:t>
            </w:r>
            <w:proofErr w:type="spellEnd"/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4EBA9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59CD56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2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72DF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1C2344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81D82B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5/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EDC3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12/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61ECD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sz w:val="20"/>
                <w:szCs w:val="20"/>
              </w:rPr>
              <w:t>2/97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9C8A27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sz w:val="20"/>
                <w:szCs w:val="20"/>
              </w:rPr>
              <w:t>30/109</w:t>
            </w:r>
          </w:p>
        </w:tc>
      </w:tr>
      <w:tr w:rsidR="00770748" w:rsidRPr="00F46864" w14:paraId="0C381C79" w14:textId="77777777" w:rsidTr="00AD209B">
        <w:trPr>
          <w:trHeight w:val="53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5BFBCD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7D06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/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1B1B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/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C88B5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3/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57AEC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9/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896A40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3/24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E1422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1/2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1731FE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5/12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5E5CEB6" w14:textId="77777777" w:rsidR="00770748" w:rsidRPr="00F46864" w:rsidRDefault="00770748" w:rsidP="00AD209B">
            <w:pPr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4686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79/464</w:t>
            </w:r>
          </w:p>
        </w:tc>
      </w:tr>
    </w:tbl>
    <w:p w14:paraId="5FA90747" w14:textId="77777777" w:rsidR="00770748" w:rsidRPr="00F46864" w:rsidRDefault="00770748" w:rsidP="00770748">
      <w:pPr>
        <w:pStyle w:val="Caption"/>
      </w:pPr>
      <w:r w:rsidRPr="00F46864">
        <w:rPr>
          <w:i/>
        </w:rPr>
        <w:t>Note</w:t>
      </w:r>
      <w:r w:rsidRPr="00F46864">
        <w:t>: Dry season, November to February; Wet season, June to October</w:t>
      </w:r>
    </w:p>
    <w:p w14:paraId="728906E8" w14:textId="77777777" w:rsidR="00770748" w:rsidRPr="00F46864" w:rsidRDefault="00770748" w:rsidP="00770748">
      <w:pPr>
        <w:pStyle w:val="Caption"/>
      </w:pPr>
    </w:p>
    <w:p w14:paraId="0DDAE380" w14:textId="77777777" w:rsidR="00770748" w:rsidRDefault="00770748" w:rsidP="00770748">
      <w:pPr>
        <w:rPr>
          <w:rFonts w:asciiTheme="minorHAnsi" w:eastAsiaTheme="minorEastAsia" w:hAnsiTheme="minorHAnsi" w:cstheme="minorBidi"/>
          <w:szCs w:val="24"/>
          <w:lang w:val="en-US"/>
        </w:rPr>
      </w:pPr>
    </w:p>
    <w:p w14:paraId="21566AA9" w14:textId="77777777" w:rsidR="00E47211" w:rsidRDefault="00E47211">
      <w:bookmarkStart w:id="0" w:name="_GoBack"/>
      <w:bookmarkEnd w:id="0"/>
    </w:p>
    <w:sectPr w:rsidR="00E47211" w:rsidSect="00C36EBF">
      <w:pgSz w:w="12240" w:h="15840"/>
      <w:pgMar w:top="1440" w:right="1267" w:bottom="1440" w:left="1166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748"/>
    <w:rsid w:val="005E1022"/>
    <w:rsid w:val="00684529"/>
    <w:rsid w:val="006A2B13"/>
    <w:rsid w:val="006D77CF"/>
    <w:rsid w:val="00770748"/>
    <w:rsid w:val="007D1789"/>
    <w:rsid w:val="00C03F1A"/>
    <w:rsid w:val="00C36EBF"/>
    <w:rsid w:val="00DA66ED"/>
    <w:rsid w:val="00E47211"/>
    <w:rsid w:val="00F3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C099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748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748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32</Characters>
  <Application>Microsoft Macintosh Word</Application>
  <DocSecurity>0</DocSecurity>
  <Lines>158</Lines>
  <Paragraphs>7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. Debrah</dc:creator>
  <cp:keywords/>
  <dc:description/>
  <cp:lastModifiedBy>Linda B. Debrah</cp:lastModifiedBy>
  <cp:revision>2</cp:revision>
  <dcterms:created xsi:type="dcterms:W3CDTF">2016-12-22T15:10:00Z</dcterms:created>
  <dcterms:modified xsi:type="dcterms:W3CDTF">2016-12-22T17:10:00Z</dcterms:modified>
</cp:coreProperties>
</file>